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9CA8AA" w14:textId="77777777" w:rsidR="00A93C0B" w:rsidRDefault="00A93C0B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</w:p>
    <w:p w14:paraId="430DE8CF" w14:textId="77777777" w:rsidR="00A93C0B" w:rsidRDefault="00A93C0B">
      <w:pPr>
        <w:rPr>
          <w:rFonts w:ascii="Times New Roman" w:eastAsia="Segoe UI" w:hAnsi="Times New Roman" w:cs="Times New Roman"/>
          <w:color w:val="0F1115"/>
          <w:szCs w:val="21"/>
          <w:shd w:val="clear" w:color="auto" w:fill="FFFFFF"/>
        </w:rPr>
      </w:pPr>
    </w:p>
    <w:tbl>
      <w:tblPr>
        <w:tblStyle w:val="a3"/>
        <w:tblW w:w="8118" w:type="dxa"/>
        <w:tblInd w:w="-116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18"/>
        <w:gridCol w:w="1264"/>
        <w:gridCol w:w="1573"/>
        <w:gridCol w:w="1781"/>
        <w:gridCol w:w="1082"/>
      </w:tblGrid>
      <w:tr w:rsidR="00A93C0B" w14:paraId="316F446D" w14:textId="77777777">
        <w:trPr>
          <w:trHeight w:val="654"/>
        </w:trPr>
        <w:tc>
          <w:tcPr>
            <w:tcW w:w="811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0A48A" w14:textId="123E731C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Cs/>
                <w:color w:val="0F1115"/>
                <w:sz w:val="24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Cs/>
                <w:color w:val="0F1115"/>
                <w:sz w:val="22"/>
                <w:szCs w:val="22"/>
                <w:shd w:val="clear" w:color="auto" w:fill="FFFFFF"/>
              </w:rPr>
              <w:t>Supplementary Table S</w:t>
            </w:r>
            <w:r w:rsidR="00D50EC1">
              <w:rPr>
                <w:rStyle w:val="a4"/>
                <w:rFonts w:ascii="Times New Roman" w:eastAsia="宋体" w:hAnsi="Times New Roman" w:cs="Times New Roman" w:hint="eastAsia"/>
                <w:bCs/>
                <w:color w:val="0F1115"/>
                <w:sz w:val="22"/>
                <w:szCs w:val="22"/>
                <w:shd w:val="clear" w:color="auto" w:fill="FFFFFF"/>
              </w:rPr>
              <w:t>4</w:t>
            </w:r>
            <w:r>
              <w:rPr>
                <w:rStyle w:val="a4"/>
                <w:rFonts w:ascii="Times New Roman" w:eastAsia="Segoe UI" w:hAnsi="Times New Roman" w:cs="Times New Roman"/>
                <w:bCs/>
                <w:color w:val="0F1115"/>
                <w:sz w:val="22"/>
                <w:szCs w:val="22"/>
                <w:shd w:val="clear" w:color="auto" w:fill="FFFFFF"/>
              </w:rPr>
              <w:t xml:space="preserve">. Results of Sensitivity Analysis for Short </w:t>
            </w:r>
            <w:r>
              <w:rPr>
                <w:rStyle w:val="a4"/>
                <w:rFonts w:ascii="Times New Roman" w:eastAsia="宋体" w:hAnsi="Times New Roman" w:cs="Times New Roman" w:hint="eastAsia"/>
                <w:bCs/>
                <w:color w:val="0F1115"/>
                <w:sz w:val="22"/>
                <w:szCs w:val="22"/>
                <w:shd w:val="clear" w:color="auto" w:fill="FFFFFF"/>
              </w:rPr>
              <w:t>IPI</w:t>
            </w:r>
            <w:r>
              <w:rPr>
                <w:rStyle w:val="a4"/>
                <w:rFonts w:ascii="Times New Roman" w:eastAsia="Segoe UI" w:hAnsi="Times New Roman" w:cs="Times New Roman"/>
                <w:bCs/>
                <w:color w:val="0F1115"/>
                <w:sz w:val="22"/>
                <w:szCs w:val="22"/>
                <w:shd w:val="clear" w:color="auto" w:fill="FFFFFF"/>
              </w:rPr>
              <w:t>s and Pregnancy Outcomes</w:t>
            </w:r>
          </w:p>
        </w:tc>
      </w:tr>
      <w:tr w:rsidR="00A93C0B" w14:paraId="67B474CC" w14:textId="77777777">
        <w:trPr>
          <w:trHeight w:val="426"/>
        </w:trPr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DC6A1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Outcom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9C30F8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IPI Group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698D0" w14:textId="7230E6C5" w:rsidR="00A93C0B" w:rsidRDefault="00000000">
            <w:pPr>
              <w:jc w:val="center"/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n/N</w:t>
            </w:r>
            <w:r w:rsidR="00DD0854"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(%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3226F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proofErr w:type="spellStart"/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aOR</w:t>
            </w:r>
            <w:proofErr w:type="spellEnd"/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 xml:space="preserve"> (95% CI)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2F4E6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P-value</w:t>
            </w:r>
          </w:p>
        </w:tc>
      </w:tr>
      <w:tr w:rsidR="00A93C0B" w14:paraId="2C844A03" w14:textId="77777777">
        <w:trPr>
          <w:trHeight w:val="390"/>
        </w:trPr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13789" w14:textId="77777777" w:rsidR="00A93C0B" w:rsidRDefault="00000000">
            <w:pPr>
              <w:jc w:val="left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Live birth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ABFDE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3-6 months</w:t>
            </w:r>
          </w:p>
        </w:tc>
        <w:tc>
          <w:tcPr>
            <w:tcW w:w="15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E0631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167/402(41.5%)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1E6C5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1 [Reference]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7D9FA" w14:textId="77777777" w:rsidR="00A93C0B" w:rsidRDefault="00A93C0B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</w:tr>
      <w:tr w:rsidR="00A93C0B" w14:paraId="2F8623EF" w14:textId="77777777">
        <w:trPr>
          <w:trHeight w:val="344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4AF8302" w14:textId="77777777" w:rsidR="00A93C0B" w:rsidRDefault="00A93C0B">
            <w:pPr>
              <w:jc w:val="left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06BEC77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2-3 mont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FCAFC9F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32/79(40.5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0D3076D" w14:textId="77777777" w:rsidR="00A93C0B" w:rsidRDefault="00000000">
            <w:pPr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0.94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(0.56-1.5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FDF30BC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0.813</w:t>
            </w:r>
          </w:p>
        </w:tc>
      </w:tr>
      <w:tr w:rsidR="00A93C0B" w14:paraId="4289E438" w14:textId="77777777">
        <w:trPr>
          <w:trHeight w:val="390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692923D7" w14:textId="77777777" w:rsidR="00A93C0B" w:rsidRDefault="00000000">
            <w:pPr>
              <w:jc w:val="left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Biochemical pregnanc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2B7888D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3-6 mont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1CBE1D5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32/402(57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4161DD6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1 [Reference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3DA98EA" w14:textId="77777777" w:rsidR="00A93C0B" w:rsidRDefault="00A93C0B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</w:tr>
      <w:tr w:rsidR="00A93C0B" w14:paraId="0149D99D" w14:textId="77777777">
        <w:trPr>
          <w:trHeight w:val="38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1DAA7646" w14:textId="77777777" w:rsidR="00A93C0B" w:rsidRDefault="00A93C0B">
            <w:pPr>
              <w:jc w:val="left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8BAE387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2-3 mont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1914010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45/79(56.9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5FED790" w14:textId="77777777" w:rsidR="00A93C0B" w:rsidRDefault="00000000">
            <w:pPr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0.9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5(0.57-1.578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3200585" w14:textId="77777777" w:rsidR="00A93C0B" w:rsidRDefault="00000000">
            <w:pPr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0.83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5</w:t>
            </w:r>
          </w:p>
        </w:tc>
      </w:tr>
      <w:tr w:rsidR="00A93C0B" w14:paraId="3A9C99DA" w14:textId="77777777">
        <w:trPr>
          <w:trHeight w:val="417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5AD672F1" w14:textId="77777777" w:rsidR="00A93C0B" w:rsidRDefault="00000000">
            <w:pPr>
              <w:jc w:val="left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Clinical pregnancy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8B94772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3-6 mont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84A4DE6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08/402(51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7A9CB13D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1 [Reference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ED0907F" w14:textId="77777777" w:rsidR="00A93C0B" w:rsidRDefault="00A93C0B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</w:tr>
      <w:tr w:rsidR="00A93C0B" w14:paraId="6B9D1379" w14:textId="77777777">
        <w:trPr>
          <w:trHeight w:val="436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15BB0FC0" w14:textId="77777777" w:rsidR="00A93C0B" w:rsidRDefault="00A93C0B">
            <w:pPr>
              <w:jc w:val="left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FF4DA0D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2-3 mont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C3EA6DF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41/79(51.8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640AE90" w14:textId="77777777" w:rsidR="00A93C0B" w:rsidRDefault="00000000">
            <w:pPr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0.94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(0.57-1.5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4C73FF5C" w14:textId="77777777" w:rsidR="00A93C0B" w:rsidRDefault="00000000">
            <w:pPr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0.81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6</w:t>
            </w:r>
          </w:p>
        </w:tc>
      </w:tr>
      <w:tr w:rsidR="00A93C0B" w14:paraId="65CA86AE" w14:textId="77777777">
        <w:trPr>
          <w:trHeight w:val="39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723BD1CC" w14:textId="77777777" w:rsidR="00A93C0B" w:rsidRDefault="00000000">
            <w:pPr>
              <w:jc w:val="left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Clinical pregnancy loss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25C0102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3-6 mont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6C42028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41/208(19.7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E8A06ED" w14:textId="77777777" w:rsidR="00A93C0B" w:rsidRDefault="00000000">
            <w:pPr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1 [Reference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A4CE610" w14:textId="77777777" w:rsidR="00A93C0B" w:rsidRDefault="00A93C0B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</w:tr>
      <w:tr w:rsidR="00A93C0B" w14:paraId="52ADB593" w14:textId="77777777">
        <w:trPr>
          <w:trHeight w:hRule="exact" w:val="381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1C410098" w14:textId="77777777" w:rsidR="00A93C0B" w:rsidRDefault="00A93C0B">
            <w:pPr>
              <w:jc w:val="left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0B507FF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2-3 mont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A91B809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9/41(22.0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2F3232A5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1.003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(0.46-2.2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FCDF264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0.992</w:t>
            </w:r>
          </w:p>
        </w:tc>
      </w:tr>
      <w:tr w:rsidR="00A93C0B" w14:paraId="6F403171" w14:textId="77777777">
        <w:trPr>
          <w:trHeight w:val="417"/>
        </w:trPr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</w:tcPr>
          <w:p w14:paraId="66C914D7" w14:textId="77777777" w:rsidR="00A93C0B" w:rsidRDefault="00000000">
            <w:pPr>
              <w:jc w:val="left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Preterm birth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B48AA51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3-6 mont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7DB6D29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2"/>
              </w:rPr>
              <w:t>22/167(13.2%)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AE998A6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1 [Reference]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360B71F" w14:textId="77777777" w:rsidR="00A93C0B" w:rsidRDefault="00A93C0B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</w:tr>
      <w:tr w:rsidR="00A93C0B" w14:paraId="01AC5AC8" w14:textId="77777777">
        <w:trPr>
          <w:trHeight w:val="391"/>
        </w:trPr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A79A0" w14:textId="77777777" w:rsidR="00A93C0B" w:rsidRDefault="00A93C0B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9F4DA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2-3 months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55FA1" w14:textId="77777777" w:rsidR="00A93C0B" w:rsidRDefault="00000000">
            <w:pPr>
              <w:jc w:val="center"/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4/32(12.5%)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3D256" w14:textId="77777777" w:rsidR="00A93C0B" w:rsidRDefault="00000000">
            <w:pPr>
              <w:rPr>
                <w:rStyle w:val="a4"/>
                <w:rFonts w:ascii="Times New Roman" w:eastAsia="宋体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0.9</w:t>
            </w:r>
            <w:r>
              <w:rPr>
                <w:rStyle w:val="a4"/>
                <w:rFonts w:ascii="Times New Roman" w:eastAsia="宋体" w:hAnsi="Times New Roman" w:cs="Times New Roman" w:hint="eastAsia"/>
                <w:b w:val="0"/>
                <w:color w:val="0F1115"/>
                <w:sz w:val="22"/>
                <w:szCs w:val="22"/>
                <w:shd w:val="clear" w:color="auto" w:fill="FFFFFF"/>
              </w:rPr>
              <w:t>8(0.32-2.99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610CD" w14:textId="77777777" w:rsidR="00A93C0B" w:rsidRDefault="00000000">
            <w:pP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</w:pPr>
            <w:r>
              <w:rPr>
                <w:rStyle w:val="a4"/>
                <w:rFonts w:ascii="Times New Roman" w:eastAsia="Segoe UI" w:hAnsi="Times New Roman" w:cs="Times New Roman"/>
                <w:b w:val="0"/>
                <w:color w:val="0F1115"/>
                <w:sz w:val="22"/>
                <w:szCs w:val="22"/>
                <w:shd w:val="clear" w:color="auto" w:fill="FFFFFF"/>
              </w:rPr>
              <w:t>0.968</w:t>
            </w:r>
          </w:p>
        </w:tc>
      </w:tr>
    </w:tbl>
    <w:p w14:paraId="4AFD97E2" w14:textId="77777777" w:rsidR="00A93C0B" w:rsidRDefault="00000000">
      <w:pPr>
        <w:rPr>
          <w:rFonts w:ascii="Times New Roman" w:hAnsi="Times New Roman" w:cs="Times New Roman"/>
          <w:color w:val="0F1115"/>
          <w:szCs w:val="21"/>
          <w:shd w:val="clear" w:color="auto" w:fill="FFFFFF"/>
        </w:rPr>
      </w:pP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adjusted for female age at the time of OPU, BMI,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No.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of previous pregnancies and deliveries, </w:t>
      </w:r>
      <w:proofErr w:type="spellStart"/>
      <w:proofErr w:type="gramStart"/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No.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of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previous embryo transfer cycles, 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d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iagnosis of PCOS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gestational age at the preceding EPL, means used to terminate the preceding EPL, endometrial preparation protocols for FET, endometrial thickness, developmental stage of the transferred embryo, </w:t>
      </w:r>
      <w:proofErr w:type="spellStart"/>
      <w:proofErr w:type="gramStart"/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No.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of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 xml:space="preserve"> embryos transferred, and the transfer of ≥1 good-quality embryo</w:t>
      </w:r>
      <w:r>
        <w:rPr>
          <w:rFonts w:ascii="Times New Roman" w:hAnsi="Times New Roman" w:hint="eastAsia"/>
          <w:color w:val="000000"/>
          <w:kern w:val="0"/>
          <w:sz w:val="20"/>
          <w:szCs w:val="20"/>
          <w:lang w:bidi="ar"/>
        </w:rPr>
        <w:t>.</w:t>
      </w:r>
    </w:p>
    <w:p w14:paraId="6C0CFFB6" w14:textId="77777777" w:rsidR="00A93C0B" w:rsidRDefault="00A93C0B"/>
    <w:sectPr w:rsidR="00A93C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77D39" w14:textId="77777777" w:rsidR="005C7E86" w:rsidRDefault="005C7E86" w:rsidP="00DD0854">
      <w:r>
        <w:separator/>
      </w:r>
    </w:p>
  </w:endnote>
  <w:endnote w:type="continuationSeparator" w:id="0">
    <w:p w14:paraId="1931A4D5" w14:textId="77777777" w:rsidR="005C7E86" w:rsidRDefault="005C7E86" w:rsidP="00DD0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F96F1C" w14:textId="77777777" w:rsidR="005C7E86" w:rsidRDefault="005C7E86" w:rsidP="00DD0854">
      <w:r>
        <w:separator/>
      </w:r>
    </w:p>
  </w:footnote>
  <w:footnote w:type="continuationSeparator" w:id="0">
    <w:p w14:paraId="52DA92E2" w14:textId="77777777" w:rsidR="005C7E86" w:rsidRDefault="005C7E86" w:rsidP="00DD08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3C0B"/>
    <w:rsid w:val="00264E7A"/>
    <w:rsid w:val="005C7E86"/>
    <w:rsid w:val="0062285F"/>
    <w:rsid w:val="009F4907"/>
    <w:rsid w:val="00A93C0B"/>
    <w:rsid w:val="00D50EC1"/>
    <w:rsid w:val="00DD0854"/>
    <w:rsid w:val="53C64831"/>
    <w:rsid w:val="563A3A19"/>
    <w:rsid w:val="5BF15E3F"/>
    <w:rsid w:val="64EF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9E690C"/>
  <w15:docId w15:val="{657C228E-D60B-48B9-BD73-DEFB464C1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Strong"/>
    <w:qFormat/>
    <w:rPr>
      <w:b/>
    </w:rPr>
  </w:style>
  <w:style w:type="paragraph" w:styleId="a5">
    <w:name w:val="header"/>
    <w:basedOn w:val="a"/>
    <w:link w:val="a6"/>
    <w:rsid w:val="00DD08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DD0854"/>
    <w:rPr>
      <w:kern w:val="2"/>
      <w:sz w:val="18"/>
      <w:szCs w:val="18"/>
    </w:rPr>
  </w:style>
  <w:style w:type="paragraph" w:styleId="a7">
    <w:name w:val="footer"/>
    <w:basedOn w:val="a"/>
    <w:link w:val="a8"/>
    <w:rsid w:val="00DD08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DD085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6</Words>
  <Characters>954</Characters>
  <Application>Microsoft Office Word</Application>
  <DocSecurity>0</DocSecurity>
  <Lines>68</Lines>
  <Paragraphs>54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俊荣 刁</cp:lastModifiedBy>
  <cp:revision>3</cp:revision>
  <dcterms:created xsi:type="dcterms:W3CDTF">2025-10-29T02:04:00Z</dcterms:created>
  <dcterms:modified xsi:type="dcterms:W3CDTF">2025-12-29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MzJiZWQyYmIxYjQ5N2UyYmFjZjgwNTU1ZjQ0MzM3NzYiLCJ1c2VySWQiOiI3NDE3MjEwNTQifQ==</vt:lpwstr>
  </property>
  <property fmtid="{D5CDD505-2E9C-101B-9397-08002B2CF9AE}" pid="4" name="ICV">
    <vt:lpwstr>92329B5F42F74C3993BC0F9D807951CD_12</vt:lpwstr>
  </property>
</Properties>
</file>